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CEA94F3" w:rsidR="00994A3D" w:rsidRPr="00994A3D" w:rsidRDefault="00654E8F" w:rsidP="0001436A">
      <w:pPr>
        <w:pStyle w:val="1"/>
      </w:pPr>
      <w:r w:rsidRPr="00994A3D">
        <w:t>Supplementary Tables</w:t>
      </w:r>
    </w:p>
    <w:p w14:paraId="095DA6EE" w14:textId="0F95A114" w:rsidR="00DA2EAA" w:rsidRDefault="00DA2EAA" w:rsidP="00EE2406">
      <w:pPr>
        <w:pStyle w:val="1"/>
        <w:numPr>
          <w:ilvl w:val="0"/>
          <w:numId w:val="0"/>
        </w:numPr>
        <w:ind w:left="567"/>
      </w:pPr>
      <w:r>
        <w:t xml:space="preserve">Table 1 General demographic of participants </w:t>
      </w:r>
      <w:bookmarkStart w:id="0" w:name="_GoBack"/>
      <w:bookmarkEnd w:id="0"/>
    </w:p>
    <w:tbl>
      <w:tblPr>
        <w:tblStyle w:val="11"/>
        <w:tblW w:w="0" w:type="auto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C7EDCC"/>
        <w:tblLook w:val="04A0" w:firstRow="1" w:lastRow="0" w:firstColumn="1" w:lastColumn="0" w:noHBand="0" w:noVBand="1"/>
      </w:tblPr>
      <w:tblGrid>
        <w:gridCol w:w="910"/>
        <w:gridCol w:w="687"/>
        <w:gridCol w:w="936"/>
        <w:gridCol w:w="999"/>
        <w:gridCol w:w="890"/>
        <w:gridCol w:w="917"/>
        <w:gridCol w:w="1063"/>
        <w:gridCol w:w="835"/>
        <w:gridCol w:w="483"/>
        <w:gridCol w:w="687"/>
        <w:gridCol w:w="887"/>
        <w:gridCol w:w="1174"/>
        <w:gridCol w:w="1381"/>
        <w:gridCol w:w="1329"/>
        <w:gridCol w:w="1222"/>
      </w:tblGrid>
      <w:tr w:rsidR="00EE2406" w:rsidRPr="00EE2406" w14:paraId="03834766" w14:textId="77777777" w:rsidTr="005D333B">
        <w:trPr>
          <w:jc w:val="right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78E59BD6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Participant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1B984962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hild of particip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7EDCC"/>
          </w:tcPr>
          <w:p w14:paraId="3C43EE5F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7EDCC"/>
          </w:tcPr>
          <w:p w14:paraId="151C8E14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</w:p>
        </w:tc>
      </w:tr>
      <w:tr w:rsidR="00EE2406" w:rsidRPr="00EE2406" w14:paraId="544D6DCF" w14:textId="77777777" w:rsidTr="005D333B">
        <w:trPr>
          <w:jc w:val="right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5E56B506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Particip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3F6B7E06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19CE73AA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Nationa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2037FF2D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Resid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1F452097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3A000005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Education of spo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2D0D9E61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7E81AB8D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Number of Childr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4F9F48E4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2CBC38A8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4BD6591A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79250CA3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1D62D363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 xml:space="preserve">The way to </w:t>
            </w:r>
            <w:proofErr w:type="spellStart"/>
            <w:r w:rsidRPr="00EE2406">
              <w:rPr>
                <w:rFonts w:eastAsia="宋体" w:cs="Times New Roman"/>
                <w:sz w:val="16"/>
                <w:szCs w:val="16"/>
              </w:rPr>
              <w:t>NSS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7EDCC"/>
          </w:tcPr>
          <w:p w14:paraId="73542E57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2406">
              <w:rPr>
                <w:rFonts w:eastAsia="宋体" w:cs="Times New Roman"/>
                <w:sz w:val="16"/>
                <w:szCs w:val="16"/>
                <w:lang w:eastAsia="zh-CN"/>
              </w:rPr>
              <w:t xml:space="preserve">The length of </w:t>
            </w:r>
            <w:proofErr w:type="spellStart"/>
            <w:r w:rsidRPr="00EE2406">
              <w:rPr>
                <w:rFonts w:eastAsia="宋体" w:cs="Times New Roman"/>
                <w:sz w:val="16"/>
                <w:szCs w:val="16"/>
                <w:lang w:eastAsia="zh-CN"/>
              </w:rPr>
              <w:t>hospitalisation</w:t>
            </w:r>
            <w:proofErr w:type="spellEnd"/>
            <w:r w:rsidRPr="00EE2406">
              <w:rPr>
                <w:rFonts w:eastAsia="宋体" w:cs="Times New Roman"/>
                <w:sz w:val="16"/>
                <w:szCs w:val="16"/>
                <w:lang w:eastAsia="zh-CN"/>
              </w:rPr>
              <w:t xml:space="preserve"> during the intervie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7EDCC"/>
          </w:tcPr>
          <w:p w14:paraId="7F82B457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2406">
              <w:rPr>
                <w:rFonts w:eastAsia="宋体" w:cs="Times New Roman"/>
                <w:sz w:val="16"/>
                <w:szCs w:val="16"/>
                <w:lang w:eastAsia="zh-CN"/>
              </w:rPr>
              <w:t xml:space="preserve">The length of </w:t>
            </w:r>
            <w:proofErr w:type="spellStart"/>
            <w:r w:rsidRPr="00EE2406">
              <w:rPr>
                <w:rFonts w:eastAsia="宋体" w:cs="Times New Roman"/>
                <w:sz w:val="16"/>
                <w:szCs w:val="16"/>
                <w:lang w:eastAsia="zh-CN"/>
              </w:rPr>
              <w:t>hospitalisation</w:t>
            </w:r>
            <w:proofErr w:type="spellEnd"/>
          </w:p>
        </w:tc>
      </w:tr>
      <w:tr w:rsidR="00EE2406" w:rsidRPr="00EE2406" w14:paraId="5178EA5E" w14:textId="77777777" w:rsidTr="005D333B">
        <w:trPr>
          <w:jc w:val="right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97A6FF2" w14:textId="77777777" w:rsidR="00EE2406" w:rsidRPr="00EE2406" w:rsidRDefault="00EE2406" w:rsidP="00EE2406">
            <w:pPr>
              <w:ind w:firstLine="440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9257746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D5D8289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7658DE6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Tow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E017902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Primary scho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98C345F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iddle scho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2C1D0B1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arri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06FE846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02E9454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5FD3E9F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F582704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igh scho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3DD8259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Depressive disor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3DE4528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u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7EDCC"/>
          </w:tcPr>
          <w:p w14:paraId="710FEB8A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7EDCC"/>
          </w:tcPr>
          <w:p w14:paraId="0ACC0F70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4</w:t>
            </w:r>
          </w:p>
        </w:tc>
      </w:tr>
      <w:tr w:rsidR="00EE2406" w:rsidRPr="00EE2406" w14:paraId="046851C3" w14:textId="77777777" w:rsidTr="005D333B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6C3F835" w14:textId="77777777" w:rsidR="00EE2406" w:rsidRPr="00EE2406" w:rsidRDefault="00EE2406" w:rsidP="00EE2406">
            <w:pPr>
              <w:ind w:firstLine="440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715DDD9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CECAA72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0E539E60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8EF7CE0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6967976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5BE86C5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9452AC7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D86EDC2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C5C00AB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00928E1F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162E141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Depress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968319D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u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4D441F73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497764F1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9</w:t>
            </w:r>
          </w:p>
        </w:tc>
      </w:tr>
      <w:tr w:rsidR="00EE2406" w:rsidRPr="00EE2406" w14:paraId="682831E9" w14:textId="77777777" w:rsidTr="005D333B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1156202" w14:textId="77777777" w:rsidR="00EE2406" w:rsidRPr="00EE2406" w:rsidRDefault="00EE2406" w:rsidP="00EE2406">
            <w:pPr>
              <w:ind w:firstLine="440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C5DBB19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2DF75CA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1B699B4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ountry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53367A2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Prim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01B7225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Prim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07F6A314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BDADB22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61568EA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E66B05F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48924C5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C5487EF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bipolar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1EFCB17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Refusing to 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474F2771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42A8FE15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22</w:t>
            </w:r>
          </w:p>
        </w:tc>
      </w:tr>
      <w:tr w:rsidR="00EE2406" w:rsidRPr="00EE2406" w14:paraId="4CF9D8E3" w14:textId="77777777" w:rsidTr="005D333B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90FA004" w14:textId="77777777" w:rsidR="00EE2406" w:rsidRPr="00EE2406" w:rsidRDefault="00EE2406" w:rsidP="00EE2406">
            <w:pPr>
              <w:ind w:firstLine="440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77ABAA2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A569205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62CBA5C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T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CF62E85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B6368A7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FB29B52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1FD6BA9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2180830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EFEF273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5A81DE2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D8F6DD2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Depress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27501E9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utting/Pin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2DD6FB59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2B75458C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26</w:t>
            </w:r>
          </w:p>
        </w:tc>
      </w:tr>
      <w:tr w:rsidR="00EE2406" w:rsidRPr="00EE2406" w14:paraId="6B7E6BCB" w14:textId="77777777" w:rsidTr="005D333B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8024BD1" w14:textId="77777777" w:rsidR="00EE2406" w:rsidRPr="00EE2406" w:rsidRDefault="00EE2406" w:rsidP="00EE2406">
            <w:pPr>
              <w:ind w:firstLine="440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B23521C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511FD6D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E33FECF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BC33E96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C44F634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CA61071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Div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9D19A16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911326D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3C88A4B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F6E1B1D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E130666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bipolar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AE928E1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u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3DD237EC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44B8400F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0</w:t>
            </w:r>
          </w:p>
        </w:tc>
      </w:tr>
      <w:tr w:rsidR="00EE2406" w:rsidRPr="00EE2406" w14:paraId="63957C9C" w14:textId="77777777" w:rsidTr="005D333B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BFA3D9C" w14:textId="77777777" w:rsidR="00EE2406" w:rsidRPr="00EE2406" w:rsidRDefault="00EE2406" w:rsidP="00EE2406">
            <w:pPr>
              <w:ind w:firstLine="440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A1A750A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4090C13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A211017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ountry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1731E5D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Prim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860D815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64E9909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Div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051CE53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0D65411D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007FABDD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CF0E4D9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00882F14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Depress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0382D3D5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u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4D054362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5DF6E3FE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8</w:t>
            </w:r>
          </w:p>
        </w:tc>
      </w:tr>
      <w:tr w:rsidR="00EE2406" w:rsidRPr="00EE2406" w14:paraId="79D835A6" w14:textId="77777777" w:rsidTr="005D333B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8DA57BE" w14:textId="77777777" w:rsidR="00EE2406" w:rsidRPr="00EE2406" w:rsidRDefault="00EE2406" w:rsidP="00EE2406">
            <w:pPr>
              <w:ind w:firstLine="440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B650384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D44C396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21002DE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ountry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B4AF362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567F6CE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0740E94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Div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F604A7D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C1667AB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293BED3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90C64DE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0B8665AE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 xml:space="preserve">Unspecified </w:t>
            </w:r>
            <w:proofErr w:type="spellStart"/>
            <w:r w:rsidRPr="00EE2406">
              <w:rPr>
                <w:rFonts w:eastAsia="宋体" w:cs="Times New Roman"/>
                <w:sz w:val="16"/>
                <w:szCs w:val="16"/>
              </w:rPr>
              <w:t>behavioural</w:t>
            </w:r>
            <w:proofErr w:type="spellEnd"/>
            <w:r w:rsidRPr="00EE2406">
              <w:rPr>
                <w:rFonts w:eastAsia="宋体" w:cs="Times New Roman"/>
                <w:sz w:val="16"/>
                <w:szCs w:val="16"/>
              </w:rPr>
              <w:t xml:space="preserve"> and emotion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DF76D32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Pois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5824FEB7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1E4C8D5F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3</w:t>
            </w:r>
          </w:p>
        </w:tc>
      </w:tr>
      <w:tr w:rsidR="00EE2406" w:rsidRPr="00EE2406" w14:paraId="43824902" w14:textId="77777777" w:rsidTr="005D333B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68F0DB9" w14:textId="77777777" w:rsidR="00EE2406" w:rsidRPr="00EE2406" w:rsidRDefault="00EE2406" w:rsidP="00EE2406">
            <w:pPr>
              <w:ind w:firstLine="440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90E6C1D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95682C1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6E3075F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ountry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E9E9882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54D9AA0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D31DF70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D55BA6F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CDDF9C8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AC4561A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9282B97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51D1B57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Depress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8AED07D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u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65813D39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2A16B09D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8</w:t>
            </w:r>
          </w:p>
        </w:tc>
      </w:tr>
      <w:tr w:rsidR="00EE2406" w:rsidRPr="00EE2406" w14:paraId="2A1A05E3" w14:textId="77777777" w:rsidTr="005D333B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837A09F" w14:textId="77777777" w:rsidR="00EE2406" w:rsidRPr="00EE2406" w:rsidRDefault="00EE2406" w:rsidP="00EE2406">
            <w:pPr>
              <w:ind w:firstLine="440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lastRenderedPageBreak/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0919FE3C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53AEAAF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004A1FD5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T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6B3E334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E201DE8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128113E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92A47B3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060D5F25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A07BBFF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5C41043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DB0A005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 xml:space="preserve">Unspecified </w:t>
            </w:r>
            <w:proofErr w:type="spellStart"/>
            <w:r w:rsidRPr="00EE2406">
              <w:rPr>
                <w:rFonts w:eastAsia="宋体" w:cs="Times New Roman"/>
                <w:sz w:val="16"/>
                <w:szCs w:val="16"/>
              </w:rPr>
              <w:t>behavioural</w:t>
            </w:r>
            <w:proofErr w:type="spellEnd"/>
            <w:r w:rsidRPr="00EE2406">
              <w:rPr>
                <w:rFonts w:eastAsia="宋体" w:cs="Times New Roman"/>
                <w:sz w:val="16"/>
                <w:szCs w:val="16"/>
              </w:rPr>
              <w:t xml:space="preserve"> and emotion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BF7DD2C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Punching the w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5EECB67A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3A2149D3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2406">
              <w:rPr>
                <w:rFonts w:eastAsia="宋体" w:cs="Times New Roman"/>
                <w:sz w:val="16"/>
                <w:szCs w:val="16"/>
                <w:lang w:eastAsia="zh-CN"/>
              </w:rPr>
              <w:t>8</w:t>
            </w:r>
          </w:p>
        </w:tc>
      </w:tr>
      <w:tr w:rsidR="00EE2406" w:rsidRPr="00EE2406" w14:paraId="771DD656" w14:textId="77777777" w:rsidTr="005D333B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3608DF6" w14:textId="77777777" w:rsidR="00EE2406" w:rsidRPr="00EE2406" w:rsidRDefault="00EE2406" w:rsidP="00EE2406">
            <w:pPr>
              <w:ind w:firstLine="440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A32EE8E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EF6B5C5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9A82DE5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ountry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3F5702C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Prim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9DD3AD9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Prim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7278222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1B80A06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C656071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0831CE35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9C0842B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99B594F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Depress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07BE16ED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u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228232CE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77E3BEDB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8</w:t>
            </w:r>
          </w:p>
        </w:tc>
      </w:tr>
      <w:tr w:rsidR="00EE2406" w:rsidRPr="00EE2406" w14:paraId="28E6526B" w14:textId="77777777" w:rsidTr="005D333B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EB487F8" w14:textId="77777777" w:rsidR="00EE2406" w:rsidRPr="00EE2406" w:rsidRDefault="00EE2406" w:rsidP="00EE2406">
            <w:pPr>
              <w:ind w:firstLine="440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ED11021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564B66E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3B757EC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BB50141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9FDF2A7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E52DAEB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Div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BA53294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B921D00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F6F5C8C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E3E2EA4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29023DE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Depress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0EBCD0C5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u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7CA1D63A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67A465E8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9</w:t>
            </w:r>
          </w:p>
        </w:tc>
      </w:tr>
      <w:tr w:rsidR="00EE2406" w:rsidRPr="00EE2406" w14:paraId="4173E0A7" w14:textId="77777777" w:rsidTr="005D333B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6F4A43F" w14:textId="77777777" w:rsidR="00EE2406" w:rsidRPr="00EE2406" w:rsidRDefault="00EE2406" w:rsidP="00EE2406">
            <w:pPr>
              <w:ind w:firstLine="440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24DC268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C27C820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D35643E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T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4537896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145F912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470F4A4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C660DE5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22FEDA0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3BBC81A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5F85107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249739A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Depress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6E4B0BC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u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6E5D1BAC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04FB8D99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8</w:t>
            </w:r>
          </w:p>
        </w:tc>
      </w:tr>
      <w:tr w:rsidR="00EE2406" w:rsidRPr="00EE2406" w14:paraId="6D48DB2C" w14:textId="77777777" w:rsidTr="005D333B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57E37BE" w14:textId="77777777" w:rsidR="00EE2406" w:rsidRPr="00EE2406" w:rsidRDefault="00EE2406" w:rsidP="00EE2406">
            <w:pPr>
              <w:ind w:firstLine="440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62D3C08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064C7BD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54F666B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ountry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218D8A8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Prim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E3C914E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Prim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49F22F2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80C6DF0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FE269B9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BFEE0BB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C004FF5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30844AC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bipolar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F3F25B8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u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7496D643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59A6C10C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35</w:t>
            </w:r>
          </w:p>
        </w:tc>
      </w:tr>
      <w:tr w:rsidR="00EE2406" w:rsidRPr="00EE2406" w14:paraId="4F8897EA" w14:textId="77777777" w:rsidTr="005D333B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F0D23D1" w14:textId="77777777" w:rsidR="00EE2406" w:rsidRPr="00EE2406" w:rsidRDefault="00EE2406" w:rsidP="00EE2406">
            <w:pPr>
              <w:ind w:firstLine="440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623D414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78BE439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0CBF3A33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T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F2861B0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B386863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E099ACB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01844F44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BE19E5F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98584F8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024AF6F6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0F0FF2E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Depress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087A49F4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u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5673CFA2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33F16A52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27</w:t>
            </w:r>
          </w:p>
        </w:tc>
      </w:tr>
      <w:tr w:rsidR="00EE2406" w:rsidRPr="00EE2406" w14:paraId="56D30D0B" w14:textId="77777777" w:rsidTr="005D333B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638DAD4" w14:textId="77777777" w:rsidR="00EE2406" w:rsidRPr="00EE2406" w:rsidRDefault="00EE2406" w:rsidP="00EE2406">
            <w:pPr>
              <w:ind w:firstLine="440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0E2FC34C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963EAA3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92D599C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0BD3B32E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38DA8B4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C8DD5AE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84B81AC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3BAA14A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9CA6CC0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05BAC590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939E78C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Depress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D74D593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u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363261F0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45E3FFA4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8</w:t>
            </w:r>
          </w:p>
        </w:tc>
      </w:tr>
      <w:tr w:rsidR="00EE2406" w:rsidRPr="00EE2406" w14:paraId="620062C2" w14:textId="77777777" w:rsidTr="005D333B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9A8505C" w14:textId="77777777" w:rsidR="00EE2406" w:rsidRPr="00EE2406" w:rsidRDefault="00EE2406" w:rsidP="00EE2406">
            <w:pPr>
              <w:ind w:firstLine="440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91FD2CE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4E70C90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0ED9E774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T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890F946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CB7CBBE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21025A5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Berea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0080FAD2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F22EF87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A4BF273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EA0F414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FC075FD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Depress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57B32C4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u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72576A75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1E9C01DE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8</w:t>
            </w:r>
          </w:p>
        </w:tc>
      </w:tr>
      <w:tr w:rsidR="00EE2406" w:rsidRPr="00EE2406" w14:paraId="1188A55F" w14:textId="77777777" w:rsidTr="005D333B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3D9A6C2" w14:textId="77777777" w:rsidR="00EE2406" w:rsidRPr="00EE2406" w:rsidRDefault="00EE2406" w:rsidP="00EE2406">
            <w:pPr>
              <w:ind w:firstLine="440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0FDF4B1A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0450EA22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F32CAFB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AA1D49A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D65F47B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0B60F90A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Divo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23EACC2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97643D3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914DC15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04BD0B9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792FA70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Depress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C9E5B1F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u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621ABC8E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36C07D03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2406">
              <w:rPr>
                <w:rFonts w:eastAsia="宋体" w:cs="Times New Roman"/>
                <w:sz w:val="16"/>
                <w:szCs w:val="16"/>
                <w:lang w:eastAsia="zh-CN"/>
              </w:rPr>
              <w:t>14</w:t>
            </w:r>
          </w:p>
        </w:tc>
      </w:tr>
      <w:tr w:rsidR="00EE2406" w:rsidRPr="00EE2406" w14:paraId="5126AFD5" w14:textId="77777777" w:rsidTr="005D333B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23CF9B7" w14:textId="77777777" w:rsidR="00EE2406" w:rsidRPr="00EE2406" w:rsidRDefault="00EE2406" w:rsidP="00EE2406">
            <w:pPr>
              <w:ind w:firstLine="440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844B0E8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E437C70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E09AB74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T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4036805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Prim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1BA4A5A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Prim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2C343EC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8119DC8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6DEF4D2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262FD19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A9475A2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3C71A19E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Depress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E51F519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ead ban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5934C3F4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584E5BDA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8</w:t>
            </w:r>
          </w:p>
        </w:tc>
      </w:tr>
      <w:tr w:rsidR="00EE2406" w:rsidRPr="00EE2406" w14:paraId="74ECD9D8" w14:textId="77777777" w:rsidTr="005D333B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4345EF6" w14:textId="77777777" w:rsidR="00EE2406" w:rsidRPr="00EE2406" w:rsidRDefault="00EE2406" w:rsidP="00EE2406">
            <w:pPr>
              <w:ind w:firstLine="440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82BE260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46986301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F1AE704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61D7380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2E4B051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A4D03D2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7985472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59EC8C5A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62D14AF6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12359949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2D4637CC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Depress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  <w:hideMark/>
          </w:tcPr>
          <w:p w14:paraId="79D76260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ead ban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56E5F1D6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2406">
              <w:rPr>
                <w:rFonts w:eastAsia="宋体" w:cs="Times New Roman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7EDCC"/>
          </w:tcPr>
          <w:p w14:paraId="4E7B8D69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4</w:t>
            </w:r>
          </w:p>
        </w:tc>
      </w:tr>
      <w:tr w:rsidR="00EE2406" w:rsidRPr="00EE2406" w14:paraId="33D223C5" w14:textId="77777777" w:rsidTr="005D333B">
        <w:trPr>
          <w:jc w:val="right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3D6E3878" w14:textId="77777777" w:rsidR="00EE2406" w:rsidRPr="00EE2406" w:rsidRDefault="00EE2406" w:rsidP="00EE2406">
            <w:pPr>
              <w:ind w:firstLine="440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487916F4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687273CB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09D114D5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T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3518D9F0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Primary sch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156DACA0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Primary sch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2B8420D6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06EC79C1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39078395" w14:textId="77777777" w:rsidR="00EE2406" w:rsidRPr="00EE2406" w:rsidRDefault="00EE2406" w:rsidP="00EE2406">
            <w:pPr>
              <w:jc w:val="center"/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704FB3E2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3CB4CD41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Middle sch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7F32FCAB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Depressive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7EDCC"/>
            <w:hideMark/>
          </w:tcPr>
          <w:p w14:paraId="621425F4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Cutting/Poiso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7EDCC"/>
          </w:tcPr>
          <w:p w14:paraId="3A00E8F8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EE2406">
              <w:rPr>
                <w:rFonts w:eastAsia="宋体" w:cs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7EDCC"/>
          </w:tcPr>
          <w:p w14:paraId="4FF63813" w14:textId="77777777" w:rsidR="00EE2406" w:rsidRPr="00EE2406" w:rsidRDefault="00EE2406" w:rsidP="00EE2406">
            <w:pPr>
              <w:rPr>
                <w:rFonts w:eastAsia="宋体" w:cs="Times New Roman"/>
                <w:sz w:val="16"/>
                <w:szCs w:val="16"/>
              </w:rPr>
            </w:pPr>
            <w:r w:rsidRPr="00EE2406">
              <w:rPr>
                <w:rFonts w:eastAsia="宋体" w:cs="Times New Roman"/>
                <w:sz w:val="16"/>
                <w:szCs w:val="16"/>
              </w:rPr>
              <w:t>19</w:t>
            </w:r>
          </w:p>
        </w:tc>
      </w:tr>
    </w:tbl>
    <w:p w14:paraId="38A4CEBD" w14:textId="77777777" w:rsidR="00DA2EAA" w:rsidRDefault="00DA2EAA" w:rsidP="00DA2EAA"/>
    <w:p w14:paraId="67D8C300" w14:textId="77777777" w:rsidR="00DA2EAA" w:rsidRPr="00DA2EAA" w:rsidRDefault="00DA2EAA" w:rsidP="00DA2EAA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DA2EA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94B1DF" w14:textId="77777777" w:rsidR="00703DCA" w:rsidRDefault="00703DCA" w:rsidP="00117666">
      <w:pPr>
        <w:spacing w:after="0"/>
      </w:pPr>
      <w:r>
        <w:separator/>
      </w:r>
    </w:p>
  </w:endnote>
  <w:endnote w:type="continuationSeparator" w:id="0">
    <w:p w14:paraId="317DCC87" w14:textId="77777777" w:rsidR="00703DCA" w:rsidRDefault="00703D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C053C5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24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C053C5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240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3ED42E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24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3ED42E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240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8DDDC3" w14:textId="77777777" w:rsidR="00703DCA" w:rsidRDefault="00703DCA" w:rsidP="00117666">
      <w:pPr>
        <w:spacing w:after="0"/>
      </w:pPr>
      <w:r>
        <w:separator/>
      </w:r>
    </w:p>
  </w:footnote>
  <w:footnote w:type="continuationSeparator" w:id="0">
    <w:p w14:paraId="4EE11F56" w14:textId="77777777" w:rsidR="00703DCA" w:rsidRDefault="00703D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682C0C8E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xNDcysrQ0M7KwNDdT0lEKTi0uzszPAykwqgUAw7H+m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0A1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2637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3DCA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283E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5838"/>
    <w:rsid w:val="00D060CF"/>
    <w:rsid w:val="00DA2EA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2406"/>
    <w:rsid w:val="00F23BC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rsid w:val="00EE2406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6B8D5B9-92DD-4A59-B4A6-F386F9215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406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ici</cp:lastModifiedBy>
  <cp:revision>2</cp:revision>
  <cp:lastPrinted>2013-10-03T12:51:00Z</cp:lastPrinted>
  <dcterms:created xsi:type="dcterms:W3CDTF">2020-04-19T14:23:00Z</dcterms:created>
  <dcterms:modified xsi:type="dcterms:W3CDTF">2020-04-19T14:23:00Z</dcterms:modified>
</cp:coreProperties>
</file>